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8F9CA" w14:textId="431E1F19" w:rsidR="00C1347D" w:rsidRPr="00B773FD" w:rsidRDefault="002D3011" w:rsidP="00C1347D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24"/>
          <w:szCs w:val="24"/>
        </w:rPr>
      </w:pPr>
      <w:bookmarkStart w:id="0" w:name="_Hlk36920331"/>
      <w:bookmarkStart w:id="1" w:name="OLE_LINK1"/>
      <w:r w:rsidRPr="002D3011">
        <w:rPr>
          <w:rFonts w:ascii="Times New Roman" w:hAnsi="Times New Roman" w:cs="Times New Roman"/>
          <w:b/>
          <w:bCs/>
          <w:color w:val="131413"/>
          <w:sz w:val="32"/>
          <w:szCs w:val="32"/>
        </w:rPr>
        <w:t>Supplementary</w:t>
      </w:r>
      <w:bookmarkEnd w:id="0"/>
      <w:bookmarkEnd w:id="1"/>
      <w:r w:rsidRPr="00C46CD7">
        <w:rPr>
          <w:rFonts w:ascii="Times New Roman" w:hAnsi="Times New Roman" w:cs="Times New Roman"/>
          <w:b/>
          <w:bCs/>
          <w:color w:val="131413"/>
          <w:sz w:val="32"/>
          <w:szCs w:val="32"/>
        </w:rPr>
        <w:t xml:space="preserve"> </w:t>
      </w:r>
      <w:r w:rsidR="00F37486" w:rsidRPr="00C46CD7">
        <w:rPr>
          <w:rFonts w:ascii="Times New Roman" w:hAnsi="Times New Roman" w:cs="Times New Roman"/>
          <w:b/>
          <w:bCs/>
          <w:color w:val="131413"/>
          <w:sz w:val="32"/>
          <w:szCs w:val="32"/>
        </w:rPr>
        <w:t>Methods:</w:t>
      </w:r>
      <w:r w:rsidR="00F37486" w:rsidRPr="00C46CD7">
        <w:rPr>
          <w:rFonts w:ascii="Times New Roman" w:hAnsi="Times New Roman" w:cs="Times New Roman"/>
          <w:color w:val="131413"/>
          <w:sz w:val="22"/>
        </w:rPr>
        <w:br/>
      </w:r>
      <w:r w:rsidR="00C1347D" w:rsidRPr="00B773FD">
        <w:rPr>
          <w:rFonts w:ascii="Times New Roman" w:hAnsi="Times New Roman" w:cs="Times New Roman"/>
          <w:b/>
          <w:bCs/>
          <w:color w:val="131413"/>
          <w:sz w:val="24"/>
          <w:szCs w:val="24"/>
        </w:rPr>
        <w:t>Immunohistochemistry (IHC)</w:t>
      </w:r>
    </w:p>
    <w:p w14:paraId="38538DA1" w14:textId="5CF5C49C" w:rsidR="00C1347D" w:rsidRDefault="00C1347D" w:rsidP="00C1347D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Cs w:val="21"/>
        </w:rPr>
      </w:pPr>
      <w:r w:rsidRPr="00B773FD">
        <w:rPr>
          <w:rFonts w:ascii="Times New Roman" w:hAnsi="Times New Roman" w:cs="Times New Roman"/>
          <w:color w:val="131413"/>
          <w:szCs w:val="21"/>
        </w:rPr>
        <w:t xml:space="preserve">IDH1-R132H (clone H09, 1:50; Dianova, Hamburg, Germany), ATRX (1:500; Sigma-Aldrich, St. Louis, MO, USA), and P53 /Ki67(1:100; Dako, Carpinteria, CA) was detected using formalin-fixed, paraffin-embedded tumor tissue sections on an automated Bench Mark Ultra (Ventana Medical systems, Roche, SW). Sections from known mutation-positive and immunoreactive tumors were used as positive controls. Negative controls consisted of sections incubated with Phosphate-buffered saline instead of the primary antibody. </w:t>
      </w:r>
    </w:p>
    <w:p w14:paraId="5B847148" w14:textId="77777777" w:rsidR="00687CBB" w:rsidRPr="00687CBB" w:rsidRDefault="00687CBB" w:rsidP="00C1347D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Cs w:val="21"/>
        </w:rPr>
      </w:pPr>
    </w:p>
    <w:p w14:paraId="786D2BC2" w14:textId="77777777" w:rsidR="00C1347D" w:rsidRPr="00B773FD" w:rsidRDefault="00C1347D" w:rsidP="00C1347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 w:rsidRPr="00B773FD">
        <w:rPr>
          <w:rFonts w:ascii="Times New Roman" w:hAnsi="Times New Roman" w:cs="Times New Roman"/>
          <w:b/>
          <w:bCs/>
          <w:color w:val="131413"/>
          <w:sz w:val="24"/>
          <w:szCs w:val="24"/>
        </w:rPr>
        <w:t>Molecular genetics</w:t>
      </w:r>
    </w:p>
    <w:p w14:paraId="0F349C41" w14:textId="77777777" w:rsidR="00C1347D" w:rsidRPr="00B773FD" w:rsidRDefault="00C1347D" w:rsidP="00C1347D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Cs w:val="21"/>
        </w:rPr>
      </w:pPr>
      <w:r w:rsidRPr="00B773FD">
        <w:rPr>
          <w:rFonts w:ascii="Times New Roman" w:hAnsi="Times New Roman" w:cs="Times New Roman"/>
          <w:color w:val="131413"/>
          <w:szCs w:val="21"/>
        </w:rPr>
        <w:t>1. Fluorescent in situ hybridization (FISH) was performed to detect 1p and 19q deletion using Vysis FISH Probe Kit (Abbott Molecular, Illinois, USA). At least≥25% of counted nuclei presented one target signal and two reference signals will be considered as 1p or 19q deleted when 100 non-overlapping nuclei were counted.</w:t>
      </w:r>
    </w:p>
    <w:p w14:paraId="705B16F1" w14:textId="77777777" w:rsidR="00C1347D" w:rsidRPr="00B773FD" w:rsidRDefault="00C1347D" w:rsidP="00C1347D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Cs w:val="21"/>
        </w:rPr>
      </w:pPr>
      <w:r w:rsidRPr="00B773FD">
        <w:rPr>
          <w:rFonts w:ascii="Times New Roman" w:hAnsi="Times New Roman" w:cs="Times New Roman"/>
          <w:color w:val="131413"/>
          <w:szCs w:val="21"/>
        </w:rPr>
        <w:t>2. Mutation status of IDH1/2 and TERT promoter was studied with Sanger sequencing. Hotspot codons IDH1 Arg132 (exon 4)/IDH2 Arg172 (exon 4) and the hotspot mutations of TERT promoter at positions C228T and C250T were detected on an ABI® 3130 Genetic Analyzer (Life Technologies, USA), as described in another research [11].</w:t>
      </w:r>
    </w:p>
    <w:p w14:paraId="718C17A1" w14:textId="02FAC47B" w:rsidR="00C1347D" w:rsidRDefault="00C1347D" w:rsidP="00C1347D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Cs w:val="21"/>
        </w:rPr>
      </w:pPr>
      <w:r w:rsidRPr="00B773FD">
        <w:rPr>
          <w:rFonts w:ascii="Times New Roman" w:hAnsi="Times New Roman" w:cs="Times New Roman"/>
          <w:color w:val="131413"/>
          <w:szCs w:val="21"/>
        </w:rPr>
        <w:t>3. The promoter methylation status of the MGMT gene was assessed using methylation-specific PCR with the EZ DNA Methylation Direct kit (Zymo Research Corp., Orange, California, USA).</w:t>
      </w:r>
    </w:p>
    <w:p w14:paraId="695056AE" w14:textId="77777777" w:rsidR="00687CBB" w:rsidRPr="00B773FD" w:rsidRDefault="00687CBB" w:rsidP="00C1347D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Cs w:val="21"/>
        </w:rPr>
      </w:pPr>
    </w:p>
    <w:p w14:paraId="7AB58B5C" w14:textId="161174B3" w:rsidR="00C46CD7" w:rsidRPr="00B74E65" w:rsidRDefault="00C46CD7" w:rsidP="00136FA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 w:rsidRPr="00B74E65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Statistic</w:t>
      </w:r>
      <w:r w:rsidRPr="00B74E65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M</w:t>
      </w:r>
      <w:r w:rsidRPr="00B74E65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ethods</w:t>
      </w:r>
      <w:r w:rsidR="002D3011" w:rsidRPr="00B74E65">
        <w:rPr>
          <w:rFonts w:ascii="Times New Roman" w:hAnsi="Times New Roman" w:cs="Times New Roman"/>
          <w:b/>
          <w:bCs/>
          <w:color w:val="131413"/>
          <w:sz w:val="24"/>
          <w:szCs w:val="24"/>
        </w:rPr>
        <w:t>:</w:t>
      </w:r>
    </w:p>
    <w:p w14:paraId="21B04E19" w14:textId="77777777" w:rsidR="00C46CD7" w:rsidRPr="00B773FD" w:rsidRDefault="00C46CD7" w:rsidP="00B773F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 w:rsidRPr="00B773FD">
        <w:rPr>
          <w:rFonts w:ascii="Times New Roman" w:hAnsi="Times New Roman" w:cs="Times New Roman"/>
          <w:b/>
          <w:bCs/>
          <w:color w:val="131413"/>
          <w:sz w:val="24"/>
          <w:szCs w:val="24"/>
        </w:rPr>
        <w:t>O</w:t>
      </w:r>
      <w:r w:rsidRPr="00B773FD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ur</w:t>
      </w:r>
      <w:r w:rsidRPr="00B773FD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</w:t>
      </w:r>
      <w:r w:rsidRPr="00B773FD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own</w:t>
      </w:r>
      <w:r w:rsidRPr="00B773FD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SYSUCC </w:t>
      </w:r>
      <w:r w:rsidRPr="00B773FD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cohort</w:t>
      </w:r>
      <w:r w:rsidRPr="00B773FD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(protein)</w:t>
      </w:r>
      <w:r w:rsidRPr="00B773FD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:</w:t>
      </w:r>
    </w:p>
    <w:p w14:paraId="03B0CA5C" w14:textId="0E6833BE" w:rsidR="00C46CD7" w:rsidRPr="00B773FD" w:rsidRDefault="00C46CD7" w:rsidP="00C46CD7">
      <w:pPr>
        <w:rPr>
          <w:rFonts w:ascii="Times New Roman" w:hAnsi="Times New Roman" w:cs="Times New Roman"/>
          <w:color w:val="131413"/>
          <w:szCs w:val="21"/>
        </w:rPr>
      </w:pPr>
      <w:r w:rsidRPr="00B773FD">
        <w:rPr>
          <w:rFonts w:ascii="Times New Roman" w:hAnsi="Times New Roman" w:cs="Times New Roman"/>
          <w:color w:val="131413"/>
          <w:szCs w:val="21"/>
        </w:rPr>
        <w:t>Associations between LGALS3 and clinic/molecular variables were evaluated by use of 2 × 2 contingency tables and the Chi square (χ2) test</w:t>
      </w:r>
      <w:r w:rsidR="00D468DA" w:rsidRPr="00B773FD">
        <w:rPr>
          <w:rFonts w:ascii="Times New Roman" w:hAnsi="Times New Roman" w:cs="Times New Roman"/>
          <w:color w:val="131413"/>
          <w:szCs w:val="21"/>
        </w:rPr>
        <w:t>.</w:t>
      </w:r>
    </w:p>
    <w:p w14:paraId="304FE485" w14:textId="5282CBB1" w:rsidR="00C46CD7" w:rsidRPr="00B773FD" w:rsidRDefault="00900743" w:rsidP="00B773FD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Cs w:val="21"/>
        </w:rPr>
      </w:pPr>
      <w:bookmarkStart w:id="2" w:name="_Hlk35677080"/>
      <w:r w:rsidRPr="00B74E65">
        <w:rPr>
          <w:rFonts w:ascii="Times New Roman" w:hAnsi="Times New Roman" w:cs="Times New Roman"/>
          <w:szCs w:val="21"/>
        </w:rPr>
        <w:t>Kaplan</w:t>
      </w:r>
      <w:r w:rsidR="00B74E65">
        <w:rPr>
          <w:rFonts w:ascii="Times New Roman" w:hAnsi="Times New Roman" w:cs="Times New Roman"/>
          <w:szCs w:val="21"/>
        </w:rPr>
        <w:t>-</w:t>
      </w:r>
      <w:r w:rsidRPr="00B74E65">
        <w:rPr>
          <w:rFonts w:ascii="Times New Roman" w:hAnsi="Times New Roman" w:cs="Times New Roman"/>
          <w:szCs w:val="21"/>
        </w:rPr>
        <w:t xml:space="preserve">Meier provides a method for estimating the survival curve, the log rank test provides a statistical comparison of two groups, and Cox's proportional hazards model allows additional covariates to be included. </w:t>
      </w:r>
      <w:r w:rsidR="00C46CD7" w:rsidRPr="00B74E65">
        <w:rPr>
          <w:rFonts w:ascii="Times New Roman" w:hAnsi="Times New Roman" w:cs="Times New Roman"/>
          <w:szCs w:val="21"/>
        </w:rPr>
        <w:t>Survival curve</w:t>
      </w:r>
      <w:r w:rsidR="00C46CD7" w:rsidRPr="00B773FD">
        <w:rPr>
          <w:rFonts w:ascii="Times New Roman" w:hAnsi="Times New Roman" w:cs="Times New Roman"/>
          <w:color w:val="131413"/>
          <w:szCs w:val="21"/>
        </w:rPr>
        <w:t xml:space="preserve">s and the Kaplan-Meier estimator were computed and plotted. Survival differences according to LGALS3 </w:t>
      </w:r>
      <w:r w:rsidR="00C46CD7" w:rsidRPr="00B773FD">
        <w:rPr>
          <w:rFonts w:ascii="Times New Roman" w:hAnsi="Times New Roman" w:cs="Times New Roman" w:hint="eastAsia"/>
          <w:color w:val="131413"/>
          <w:szCs w:val="21"/>
        </w:rPr>
        <w:t>protein</w:t>
      </w:r>
      <w:r w:rsidR="00C46CD7" w:rsidRPr="00B773FD">
        <w:rPr>
          <w:rFonts w:ascii="Times New Roman" w:hAnsi="Times New Roman" w:cs="Times New Roman"/>
          <w:color w:val="131413"/>
          <w:szCs w:val="21"/>
        </w:rPr>
        <w:t xml:space="preserve"> expression were analyzed by the log-rank test</w:t>
      </w:r>
      <w:bookmarkEnd w:id="2"/>
      <w:r w:rsidR="00C46CD7" w:rsidRPr="00B773FD">
        <w:rPr>
          <w:rFonts w:ascii="Times New Roman" w:hAnsi="Times New Roman" w:cs="Times New Roman"/>
          <w:color w:val="131413"/>
          <w:szCs w:val="21"/>
        </w:rPr>
        <w:t>. Univariate and multivariate cox regression analyses were used to access the influence of variables on survival.</w:t>
      </w:r>
    </w:p>
    <w:p w14:paraId="634FE1ED" w14:textId="3B8B27F1" w:rsidR="00D468DA" w:rsidRPr="00B74E65" w:rsidRDefault="00C46CD7" w:rsidP="00B74E65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Cs w:val="21"/>
        </w:rPr>
      </w:pPr>
      <w:bookmarkStart w:id="3" w:name="_Hlk35676381"/>
      <w:r w:rsidRPr="00B773FD">
        <w:rPr>
          <w:rFonts w:ascii="Times New Roman" w:hAnsi="Times New Roman" w:cs="Times New Roman"/>
          <w:color w:val="131413"/>
          <w:szCs w:val="21"/>
        </w:rPr>
        <w:t xml:space="preserve">The correlation </w:t>
      </w:r>
      <w:r w:rsidRPr="00B773FD">
        <w:rPr>
          <w:rFonts w:ascii="Times New Roman" w:hAnsi="Times New Roman" w:cs="Times New Roman" w:hint="eastAsia"/>
          <w:color w:val="131413"/>
          <w:szCs w:val="21"/>
        </w:rPr>
        <w:t>between</w:t>
      </w:r>
      <w:r w:rsidRPr="00B773FD">
        <w:rPr>
          <w:rFonts w:ascii="Times New Roman" w:hAnsi="Times New Roman" w:cs="Times New Roman"/>
          <w:color w:val="131413"/>
          <w:szCs w:val="21"/>
        </w:rPr>
        <w:t xml:space="preserve"> LGALS3 </w:t>
      </w:r>
      <w:r w:rsidRPr="00B773FD">
        <w:rPr>
          <w:rFonts w:ascii="Times New Roman" w:hAnsi="Times New Roman" w:cs="Times New Roman" w:hint="eastAsia"/>
          <w:color w:val="131413"/>
          <w:szCs w:val="21"/>
        </w:rPr>
        <w:t>expression</w:t>
      </w:r>
      <w:r w:rsidRPr="00B773FD">
        <w:rPr>
          <w:rFonts w:ascii="Times New Roman" w:hAnsi="Times New Roman" w:cs="Times New Roman"/>
          <w:color w:val="131413"/>
          <w:szCs w:val="21"/>
        </w:rPr>
        <w:t xml:space="preserve"> and </w:t>
      </w:r>
      <w:r w:rsidRPr="00B773FD">
        <w:rPr>
          <w:rFonts w:ascii="Times New Roman" w:hAnsi="Times New Roman" w:cs="Times New Roman" w:hint="eastAsia"/>
          <w:color w:val="131413"/>
          <w:szCs w:val="21"/>
        </w:rPr>
        <w:t>numbers</w:t>
      </w:r>
      <w:r w:rsidRPr="00B773FD">
        <w:rPr>
          <w:rFonts w:ascii="Times New Roman" w:hAnsi="Times New Roman" w:cs="Times New Roman"/>
          <w:color w:val="131413"/>
          <w:szCs w:val="21"/>
        </w:rPr>
        <w:t xml:space="preserve"> </w:t>
      </w:r>
      <w:r w:rsidRPr="00B773FD">
        <w:rPr>
          <w:rFonts w:ascii="Times New Roman" w:hAnsi="Times New Roman" w:cs="Times New Roman" w:hint="eastAsia"/>
          <w:color w:val="131413"/>
          <w:szCs w:val="21"/>
        </w:rPr>
        <w:t>of</w:t>
      </w:r>
      <w:r w:rsidRPr="00B773FD">
        <w:rPr>
          <w:rFonts w:ascii="Times New Roman" w:hAnsi="Times New Roman" w:cs="Times New Roman"/>
          <w:color w:val="131413"/>
          <w:szCs w:val="21"/>
        </w:rPr>
        <w:t xml:space="preserve"> multiple intra-tumoral immune cell types used S</w:t>
      </w:r>
      <w:r w:rsidRPr="00B773FD">
        <w:rPr>
          <w:rFonts w:ascii="Times New Roman" w:hAnsi="Times New Roman" w:cs="Times New Roman" w:hint="eastAsia"/>
          <w:color w:val="131413"/>
          <w:szCs w:val="21"/>
        </w:rPr>
        <w:t>pearman</w:t>
      </w:r>
      <w:r w:rsidRPr="00B773FD">
        <w:rPr>
          <w:rFonts w:ascii="Times New Roman" w:hAnsi="Times New Roman" w:cs="Times New Roman"/>
          <w:color w:val="131413"/>
          <w:szCs w:val="21"/>
        </w:rPr>
        <w:t xml:space="preserve"> correlation coefficient.</w:t>
      </w:r>
      <w:bookmarkEnd w:id="3"/>
    </w:p>
    <w:p w14:paraId="24CDC54D" w14:textId="4E95C914" w:rsidR="00C46CD7" w:rsidRPr="00B773FD" w:rsidRDefault="00C46CD7" w:rsidP="00B773F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 w:rsidRPr="00B773FD">
        <w:rPr>
          <w:rFonts w:ascii="Times New Roman" w:hAnsi="Times New Roman" w:cs="Times New Roman"/>
          <w:b/>
          <w:bCs/>
          <w:color w:val="131413"/>
          <w:sz w:val="24"/>
          <w:szCs w:val="24"/>
        </w:rPr>
        <w:t>TCGA</w:t>
      </w:r>
      <w:r w:rsidRPr="00B773FD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,</w:t>
      </w:r>
      <w:r w:rsidRPr="00B773FD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Rembrand</w:t>
      </w:r>
      <w:r w:rsidRPr="00B773FD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t</w:t>
      </w:r>
      <w:r w:rsidRPr="00B773FD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</w:t>
      </w:r>
      <w:r w:rsidRPr="00B773FD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and</w:t>
      </w:r>
      <w:r w:rsidRPr="00B773FD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G</w:t>
      </w:r>
      <w:r w:rsidRPr="00B773FD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ravendeel</w:t>
      </w:r>
      <w:r w:rsidRPr="00B773FD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</w:t>
      </w:r>
      <w:r w:rsidRPr="00B773FD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online</w:t>
      </w:r>
      <w:r w:rsidRPr="00B773FD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</w:t>
      </w:r>
      <w:r w:rsidRPr="00B773FD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database</w:t>
      </w:r>
      <w:r w:rsidRPr="00B773FD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(mRNA)</w:t>
      </w:r>
      <w:r w:rsidRPr="00B773FD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:</w:t>
      </w:r>
    </w:p>
    <w:p w14:paraId="0516EB26" w14:textId="142F0CC5" w:rsidR="00C46CD7" w:rsidRPr="00B773FD" w:rsidRDefault="00C46CD7" w:rsidP="00C46CD7">
      <w:pPr>
        <w:rPr>
          <w:rFonts w:ascii="Times New Roman" w:hAnsi="Times New Roman" w:cs="Times New Roman"/>
          <w:color w:val="131413"/>
          <w:szCs w:val="21"/>
        </w:rPr>
      </w:pPr>
      <w:r w:rsidRPr="00B773FD">
        <w:rPr>
          <w:rFonts w:ascii="Times New Roman" w:hAnsi="Times New Roman" w:cs="Times New Roman"/>
          <w:color w:val="131413"/>
          <w:szCs w:val="21"/>
        </w:rPr>
        <w:t xml:space="preserve">Comparison between two groups (IDH- </w:t>
      </w:r>
      <w:r w:rsidR="00D468DA" w:rsidRPr="00B773FD">
        <w:rPr>
          <w:rFonts w:ascii="Times New Roman" w:hAnsi="Times New Roman" w:cs="Times New Roman"/>
          <w:color w:val="131413"/>
          <w:szCs w:val="21"/>
        </w:rPr>
        <w:t>vs</w:t>
      </w:r>
      <w:r w:rsidRPr="00B773FD">
        <w:rPr>
          <w:rFonts w:ascii="Times New Roman" w:hAnsi="Times New Roman" w:cs="Times New Roman"/>
          <w:color w:val="131413"/>
          <w:szCs w:val="21"/>
        </w:rPr>
        <w:t xml:space="preserve"> IDH+; MGMT- </w:t>
      </w:r>
      <w:r w:rsidR="00D468DA" w:rsidRPr="00B773FD">
        <w:rPr>
          <w:rFonts w:ascii="Times New Roman" w:hAnsi="Times New Roman" w:cs="Times New Roman"/>
          <w:color w:val="131413"/>
          <w:szCs w:val="21"/>
        </w:rPr>
        <w:t>vs</w:t>
      </w:r>
      <w:r w:rsidRPr="00B773FD">
        <w:rPr>
          <w:rFonts w:ascii="Times New Roman" w:hAnsi="Times New Roman" w:cs="Times New Roman"/>
          <w:color w:val="131413"/>
          <w:szCs w:val="21"/>
        </w:rPr>
        <w:t xml:space="preserve"> MGMT+) was </w:t>
      </w:r>
      <w:r w:rsidR="00D468DA" w:rsidRPr="00B773FD">
        <w:rPr>
          <w:rFonts w:ascii="Times New Roman" w:hAnsi="Times New Roman" w:cs="Times New Roman"/>
          <w:color w:val="131413"/>
          <w:szCs w:val="21"/>
        </w:rPr>
        <w:t>used</w:t>
      </w:r>
      <w:r w:rsidRPr="00B773FD">
        <w:rPr>
          <w:rFonts w:ascii="Times New Roman" w:hAnsi="Times New Roman" w:cs="Times New Roman"/>
          <w:color w:val="131413"/>
          <w:szCs w:val="21"/>
        </w:rPr>
        <w:t xml:space="preserve"> independent sample T-test.</w:t>
      </w:r>
    </w:p>
    <w:p w14:paraId="5B47D1EB" w14:textId="77777777" w:rsidR="00C46CD7" w:rsidRPr="00B773FD" w:rsidRDefault="00C46CD7" w:rsidP="00C46CD7">
      <w:pPr>
        <w:rPr>
          <w:rFonts w:ascii="Times New Roman" w:hAnsi="Times New Roman" w:cs="Times New Roman"/>
          <w:color w:val="131413"/>
          <w:szCs w:val="21"/>
        </w:rPr>
      </w:pPr>
      <w:r w:rsidRPr="00B773FD">
        <w:rPr>
          <w:rFonts w:ascii="Times New Roman" w:hAnsi="Times New Roman" w:cs="Times New Roman"/>
          <w:color w:val="131413"/>
          <w:szCs w:val="21"/>
        </w:rPr>
        <w:t xml:space="preserve">Survival curves and the Kaplan-Meier estimator were computed and plotted. Survival differences according to LGALS3 </w:t>
      </w:r>
      <w:r w:rsidRPr="00B773FD">
        <w:rPr>
          <w:rFonts w:ascii="Times New Roman" w:hAnsi="Times New Roman" w:cs="Times New Roman" w:hint="eastAsia"/>
          <w:color w:val="131413"/>
          <w:szCs w:val="21"/>
        </w:rPr>
        <w:t>m</w:t>
      </w:r>
      <w:r w:rsidRPr="00B773FD">
        <w:rPr>
          <w:rFonts w:ascii="Times New Roman" w:hAnsi="Times New Roman" w:cs="Times New Roman"/>
          <w:color w:val="131413"/>
          <w:szCs w:val="21"/>
        </w:rPr>
        <w:t>RNA expression were analyzed by the log-rank test</w:t>
      </w:r>
      <w:r w:rsidRPr="00B773FD">
        <w:rPr>
          <w:rFonts w:ascii="Times New Roman" w:hAnsi="Times New Roman" w:cs="Times New Roman" w:hint="eastAsia"/>
          <w:color w:val="131413"/>
          <w:szCs w:val="21"/>
        </w:rPr>
        <w:t>.</w:t>
      </w:r>
    </w:p>
    <w:p w14:paraId="6D4CF84A" w14:textId="77777777" w:rsidR="00C46CD7" w:rsidRPr="00B773FD" w:rsidRDefault="00C46CD7" w:rsidP="00C46CD7">
      <w:pPr>
        <w:rPr>
          <w:rFonts w:ascii="Times New Roman" w:hAnsi="Times New Roman" w:cs="Times New Roman"/>
          <w:color w:val="131413"/>
          <w:szCs w:val="21"/>
        </w:rPr>
      </w:pPr>
      <w:r w:rsidRPr="00B773FD">
        <w:rPr>
          <w:rFonts w:ascii="Times New Roman" w:hAnsi="Times New Roman" w:cs="Times New Roman"/>
          <w:color w:val="131413"/>
          <w:szCs w:val="21"/>
        </w:rPr>
        <w:t>T</w:t>
      </w:r>
      <w:r w:rsidRPr="00B773FD">
        <w:rPr>
          <w:rFonts w:ascii="Times New Roman" w:hAnsi="Times New Roman" w:cs="Times New Roman" w:hint="eastAsia"/>
          <w:color w:val="131413"/>
          <w:szCs w:val="21"/>
        </w:rPr>
        <w:t>he</w:t>
      </w:r>
      <w:r w:rsidRPr="00B773FD">
        <w:rPr>
          <w:rFonts w:ascii="Times New Roman" w:hAnsi="Times New Roman" w:cs="Times New Roman"/>
          <w:color w:val="131413"/>
          <w:szCs w:val="21"/>
        </w:rPr>
        <w:t xml:space="preserve"> </w:t>
      </w:r>
      <w:r w:rsidRPr="00B773FD">
        <w:rPr>
          <w:rFonts w:ascii="Times New Roman" w:hAnsi="Times New Roman" w:cs="Times New Roman" w:hint="eastAsia"/>
          <w:color w:val="131413"/>
          <w:szCs w:val="21"/>
        </w:rPr>
        <w:t>c</w:t>
      </w:r>
      <w:r w:rsidRPr="00B773FD">
        <w:rPr>
          <w:rFonts w:ascii="Times New Roman" w:hAnsi="Times New Roman" w:cs="Times New Roman"/>
          <w:color w:val="131413"/>
          <w:szCs w:val="21"/>
        </w:rPr>
        <w:t xml:space="preserve">orrelation between CD163+ TAMs and LGALS3 </w:t>
      </w:r>
      <w:r w:rsidRPr="00B773FD">
        <w:rPr>
          <w:rFonts w:ascii="Times New Roman" w:hAnsi="Times New Roman" w:cs="Times New Roman" w:hint="eastAsia"/>
          <w:color w:val="131413"/>
          <w:szCs w:val="21"/>
        </w:rPr>
        <w:t>m</w:t>
      </w:r>
      <w:r w:rsidRPr="00B773FD">
        <w:rPr>
          <w:rFonts w:ascii="Times New Roman" w:hAnsi="Times New Roman" w:cs="Times New Roman"/>
          <w:color w:val="131413"/>
          <w:szCs w:val="21"/>
        </w:rPr>
        <w:t>RNA expression was used P</w:t>
      </w:r>
      <w:r w:rsidRPr="00B773FD">
        <w:rPr>
          <w:rFonts w:ascii="Times New Roman" w:hAnsi="Times New Roman" w:cs="Times New Roman" w:hint="eastAsia"/>
          <w:color w:val="131413"/>
          <w:szCs w:val="21"/>
        </w:rPr>
        <w:t>earson</w:t>
      </w:r>
      <w:r w:rsidRPr="00B773FD">
        <w:rPr>
          <w:rFonts w:ascii="Times New Roman" w:hAnsi="Times New Roman" w:cs="Times New Roman"/>
          <w:color w:val="131413"/>
          <w:szCs w:val="21"/>
        </w:rPr>
        <w:t xml:space="preserve"> correlation coefficient.</w:t>
      </w:r>
    </w:p>
    <w:p w14:paraId="354F6617" w14:textId="21D98F98" w:rsidR="0012085E" w:rsidRDefault="00C46CD7" w:rsidP="00C46CD7">
      <w:pPr>
        <w:rPr>
          <w:rFonts w:ascii="Times New Roman" w:hAnsi="Times New Roman" w:cs="Times New Roman"/>
          <w:color w:val="131413"/>
          <w:szCs w:val="21"/>
        </w:rPr>
      </w:pPr>
      <w:r w:rsidRPr="00B773FD">
        <w:rPr>
          <w:rFonts w:ascii="Times New Roman" w:hAnsi="Times New Roman" w:cs="Times New Roman"/>
          <w:color w:val="131413"/>
          <w:szCs w:val="21"/>
        </w:rPr>
        <w:t xml:space="preserve">Genes correlated with LGALS3 </w:t>
      </w:r>
      <w:r w:rsidRPr="00B773FD">
        <w:rPr>
          <w:rFonts w:ascii="Times New Roman" w:hAnsi="Times New Roman" w:cs="Times New Roman" w:hint="eastAsia"/>
          <w:color w:val="131413"/>
          <w:szCs w:val="21"/>
        </w:rPr>
        <w:t>m</w:t>
      </w:r>
      <w:r w:rsidRPr="00B773FD">
        <w:rPr>
          <w:rFonts w:ascii="Times New Roman" w:hAnsi="Times New Roman" w:cs="Times New Roman"/>
          <w:color w:val="131413"/>
          <w:szCs w:val="21"/>
        </w:rPr>
        <w:t xml:space="preserve">RNA expression in TCGA, Rembrandt and Gravendeel databases </w:t>
      </w:r>
      <w:r w:rsidRPr="00B773FD">
        <w:rPr>
          <w:rFonts w:ascii="Times New Roman" w:hAnsi="Times New Roman" w:cs="Times New Roman" w:hint="eastAsia"/>
          <w:color w:val="131413"/>
          <w:szCs w:val="21"/>
        </w:rPr>
        <w:t>were</w:t>
      </w:r>
      <w:r w:rsidRPr="00B773FD">
        <w:rPr>
          <w:rFonts w:ascii="Times New Roman" w:hAnsi="Times New Roman" w:cs="Times New Roman"/>
          <w:color w:val="131413"/>
          <w:szCs w:val="21"/>
        </w:rPr>
        <w:t xml:space="preserve"> </w:t>
      </w:r>
      <w:r w:rsidRPr="00B773FD">
        <w:rPr>
          <w:rFonts w:ascii="Times New Roman" w:hAnsi="Times New Roman" w:cs="Times New Roman" w:hint="eastAsia"/>
          <w:color w:val="131413"/>
          <w:szCs w:val="21"/>
        </w:rPr>
        <w:t>found</w:t>
      </w:r>
      <w:r w:rsidRPr="00B773FD">
        <w:rPr>
          <w:rFonts w:ascii="Times New Roman" w:hAnsi="Times New Roman" w:cs="Times New Roman"/>
          <w:color w:val="131413"/>
          <w:szCs w:val="21"/>
        </w:rPr>
        <w:t xml:space="preserve"> </w:t>
      </w:r>
      <w:r w:rsidRPr="00B773FD">
        <w:rPr>
          <w:rFonts w:ascii="Times New Roman" w:hAnsi="Times New Roman" w:cs="Times New Roman" w:hint="eastAsia"/>
          <w:color w:val="131413"/>
          <w:szCs w:val="21"/>
        </w:rPr>
        <w:t>by</w:t>
      </w:r>
      <w:r w:rsidRPr="00B773FD">
        <w:rPr>
          <w:rFonts w:ascii="Times New Roman" w:hAnsi="Times New Roman" w:cs="Times New Roman"/>
          <w:color w:val="131413"/>
          <w:szCs w:val="21"/>
        </w:rPr>
        <w:t xml:space="preserve"> using Pearson’s correlation analysis (|r|≥ 0.3)</w:t>
      </w:r>
      <w:r w:rsidRPr="00B773FD">
        <w:rPr>
          <w:rFonts w:ascii="Times New Roman" w:hAnsi="Times New Roman" w:cs="Times New Roman" w:hint="eastAsia"/>
          <w:color w:val="131413"/>
          <w:szCs w:val="21"/>
        </w:rPr>
        <w:t>.</w:t>
      </w:r>
    </w:p>
    <w:p w14:paraId="5149051D" w14:textId="7A82AE84" w:rsidR="00B74E65" w:rsidRPr="00B74E65" w:rsidRDefault="00B74E65" w:rsidP="00C46CD7">
      <w:pPr>
        <w:rPr>
          <w:rFonts w:ascii="Times New Roman" w:hAnsi="Times New Roman" w:cs="Times New Roman"/>
          <w:color w:val="131413"/>
          <w:szCs w:val="21"/>
        </w:rPr>
      </w:pPr>
    </w:p>
    <w:p w14:paraId="54411CD8" w14:textId="262C8C5C" w:rsidR="0012085E" w:rsidRPr="00455EE9" w:rsidRDefault="00D468DA" w:rsidP="00455EE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31413"/>
          <w:sz w:val="32"/>
          <w:szCs w:val="32"/>
        </w:rPr>
      </w:pPr>
      <w:r w:rsidRPr="002D3011">
        <w:rPr>
          <w:rFonts w:ascii="Times New Roman" w:hAnsi="Times New Roman" w:cs="Times New Roman"/>
          <w:b/>
          <w:bCs/>
          <w:color w:val="131413"/>
          <w:sz w:val="32"/>
          <w:szCs w:val="32"/>
        </w:rPr>
        <w:lastRenderedPageBreak/>
        <w:t>Supplementary</w:t>
      </w:r>
      <w:r>
        <w:rPr>
          <w:rFonts w:ascii="Times New Roman" w:hAnsi="Times New Roman" w:cs="Times New Roman"/>
          <w:b/>
          <w:bCs/>
          <w:color w:val="131413"/>
          <w:sz w:val="32"/>
          <w:szCs w:val="32"/>
        </w:rPr>
        <w:t xml:space="preserve"> Figures and Tables:</w:t>
      </w:r>
    </w:p>
    <w:p w14:paraId="6D253C8B" w14:textId="77777777" w:rsidR="0012085E" w:rsidRDefault="00C46CD7" w:rsidP="0012085E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FD577B">
        <w:rPr>
          <w:noProof/>
        </w:rPr>
        <w:drawing>
          <wp:inline distT="0" distB="0" distL="0" distR="0" wp14:anchorId="02FFC782" wp14:editId="2F54012A">
            <wp:extent cx="3552296" cy="3352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7337" t="7914" r="16206" b="47749"/>
                    <a:stretch/>
                  </pic:blipFill>
                  <pic:spPr bwMode="auto">
                    <a:xfrm>
                      <a:off x="0" y="0"/>
                      <a:ext cx="3557163" cy="33573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5AB7B7" w14:textId="36B6B13F" w:rsidR="00B773FD" w:rsidRPr="0012085E" w:rsidRDefault="0012085E" w:rsidP="0012085E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12085E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F</w:t>
      </w:r>
      <w:r w:rsidRPr="0012085E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igure</w:t>
      </w:r>
      <w:r w:rsidRPr="0012085E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S</w:t>
      </w:r>
      <w:r w:rsidR="00455EE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="009F2CBC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.</w:t>
      </w:r>
      <w:r w:rsidRPr="0012085E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Receiver-operator curve (ROC) were used to determine the cut-off score for positive expression of LGALS3 </w:t>
      </w:r>
      <w:r w:rsidRPr="0012085E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protein</w:t>
      </w:r>
      <w:r w:rsidR="00D77A9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. (</w:t>
      </w:r>
      <w:r w:rsidR="00D77A9C" w:rsidRPr="00D77A9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AUC = 0.666, </w:t>
      </w:r>
      <w:r w:rsidR="00D77A9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95</w:t>
      </w:r>
      <w:r w:rsidR="00D77A9C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%</w:t>
      </w:r>
      <w:r w:rsidR="00D77A9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CI=0.542-0.668, </w:t>
      </w:r>
      <w:r w:rsidR="00D77A9C" w:rsidRPr="00D77A9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P </w:t>
      </w:r>
      <w:r w:rsidR="00D77A9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=</w:t>
      </w:r>
      <w:r w:rsidR="00D77A9C" w:rsidRPr="00D77A9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0.00</w:t>
      </w:r>
      <w:r w:rsidR="00D77A9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2)</w:t>
      </w:r>
    </w:p>
    <w:p w14:paraId="42C49F97" w14:textId="14C0EF98" w:rsidR="00C46CD7" w:rsidRPr="00D468DA" w:rsidRDefault="00D468DA" w:rsidP="00C46CD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9F2CBC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Table</w:t>
      </w:r>
      <w:r w:rsidRPr="009F2CB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S</w:t>
      </w:r>
      <w:r w:rsidR="00455EE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. </w:t>
      </w:r>
      <w:r w:rsidRPr="009F2CB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Coordinates of th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c</w:t>
      </w:r>
      <w:r w:rsidRPr="009F2CB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urve</w:t>
      </w:r>
    </w:p>
    <w:tbl>
      <w:tblPr>
        <w:tblW w:w="793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200"/>
        <w:gridCol w:w="1240"/>
        <w:gridCol w:w="1340"/>
        <w:gridCol w:w="2498"/>
      </w:tblGrid>
      <w:tr w:rsidR="00C46CD7" w:rsidRPr="00B773FD" w14:paraId="61E4A875" w14:textId="77777777" w:rsidTr="00B773FD">
        <w:trPr>
          <w:trHeight w:val="276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46B0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GALS3 SCOR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97D0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0A84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Specifity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187C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ecifity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1F2C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nsitivity+Specifity-1</w:t>
            </w:r>
          </w:p>
        </w:tc>
      </w:tr>
      <w:tr w:rsidR="00C46CD7" w:rsidRPr="00B773FD" w14:paraId="510B1394" w14:textId="77777777" w:rsidTr="00956984">
        <w:trPr>
          <w:trHeight w:val="276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89AA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0D96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EA44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0414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3C3F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C46CD7" w:rsidRPr="00B773FD" w14:paraId="6D9CB9CA" w14:textId="77777777" w:rsidTr="00956984">
        <w:trPr>
          <w:trHeight w:val="276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0FAF4AD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895782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25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EED4B7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23 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E635D0D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77 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54F59D34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2 </w:t>
            </w:r>
          </w:p>
        </w:tc>
      </w:tr>
      <w:tr w:rsidR="00C46CD7" w:rsidRPr="00B773FD" w14:paraId="621C9FBE" w14:textId="77777777" w:rsidTr="00956984">
        <w:trPr>
          <w:trHeight w:val="276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0907BC9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E99C2C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80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1908C4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30 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D723DAA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70 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02B48345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50 </w:t>
            </w:r>
          </w:p>
        </w:tc>
      </w:tr>
      <w:tr w:rsidR="00C46CD7" w:rsidRPr="00B773FD" w14:paraId="1E0CC123" w14:textId="77777777" w:rsidTr="00956984">
        <w:trPr>
          <w:trHeight w:val="276"/>
        </w:trPr>
        <w:tc>
          <w:tcPr>
            <w:tcW w:w="1660" w:type="dxa"/>
            <w:shd w:val="clear" w:color="000000" w:fill="FFFF00"/>
            <w:noWrap/>
            <w:vAlign w:val="bottom"/>
            <w:hideMark/>
          </w:tcPr>
          <w:p w14:paraId="7F292645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000000" w:fill="FFFF00"/>
            <w:noWrap/>
            <w:vAlign w:val="bottom"/>
            <w:hideMark/>
          </w:tcPr>
          <w:p w14:paraId="68AE2BA3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Cs w:val="21"/>
              </w:rPr>
              <w:t xml:space="preserve">0.568 </w:t>
            </w:r>
          </w:p>
        </w:tc>
        <w:tc>
          <w:tcPr>
            <w:tcW w:w="1240" w:type="dxa"/>
            <w:shd w:val="clear" w:color="000000" w:fill="FFFF00"/>
            <w:noWrap/>
            <w:vAlign w:val="bottom"/>
            <w:hideMark/>
          </w:tcPr>
          <w:p w14:paraId="7CCCEEBE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Cs w:val="21"/>
              </w:rPr>
              <w:t xml:space="preserve">0.344 </w:t>
            </w:r>
          </w:p>
        </w:tc>
        <w:tc>
          <w:tcPr>
            <w:tcW w:w="1340" w:type="dxa"/>
            <w:shd w:val="clear" w:color="000000" w:fill="FFFF00"/>
            <w:noWrap/>
            <w:vAlign w:val="bottom"/>
            <w:hideMark/>
          </w:tcPr>
          <w:p w14:paraId="5CEFE9C1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Cs w:val="21"/>
              </w:rPr>
              <w:t xml:space="preserve">0.656 </w:t>
            </w:r>
          </w:p>
        </w:tc>
        <w:tc>
          <w:tcPr>
            <w:tcW w:w="2498" w:type="dxa"/>
            <w:shd w:val="clear" w:color="000000" w:fill="FFFF00"/>
            <w:noWrap/>
            <w:vAlign w:val="bottom"/>
            <w:hideMark/>
          </w:tcPr>
          <w:p w14:paraId="7AE77F54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Cs w:val="21"/>
              </w:rPr>
              <w:t xml:space="preserve">0.224 </w:t>
            </w:r>
          </w:p>
        </w:tc>
      </w:tr>
      <w:tr w:rsidR="00C46CD7" w:rsidRPr="00B773FD" w14:paraId="38618052" w14:textId="77777777" w:rsidTr="00956984">
        <w:trPr>
          <w:trHeight w:val="276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A5A2CDC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77E943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00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3C740D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9 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3CDFDB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11 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076492D4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11 </w:t>
            </w:r>
          </w:p>
        </w:tc>
      </w:tr>
      <w:tr w:rsidR="00C46CD7" w:rsidRPr="00B773FD" w14:paraId="17C1CBF7" w14:textId="77777777" w:rsidTr="00956984">
        <w:trPr>
          <w:trHeight w:val="276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F849133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C308F9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66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3C222F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58 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1F823F1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42 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2787973D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8 </w:t>
            </w:r>
          </w:p>
        </w:tc>
      </w:tr>
      <w:tr w:rsidR="00C46CD7" w:rsidRPr="00B773FD" w14:paraId="04D158DE" w14:textId="77777777" w:rsidTr="00956984">
        <w:trPr>
          <w:trHeight w:val="276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0BA942F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D36D33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7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10F1C2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48 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7174F3F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52 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7447E2B6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25 </w:t>
            </w:r>
          </w:p>
        </w:tc>
      </w:tr>
      <w:tr w:rsidR="00C46CD7" w:rsidRPr="00B773FD" w14:paraId="72CA4214" w14:textId="77777777" w:rsidTr="00956984">
        <w:trPr>
          <w:trHeight w:val="276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E4AF85D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26FF12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22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1435F8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7 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E676287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83 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3F3BC390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5 </w:t>
            </w:r>
          </w:p>
        </w:tc>
      </w:tr>
      <w:tr w:rsidR="00C46CD7" w:rsidRPr="00B773FD" w14:paraId="0B548A3E" w14:textId="77777777" w:rsidTr="00956984">
        <w:trPr>
          <w:trHeight w:val="276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455E024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84AE0D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1614EB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4 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82D604C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06 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7FD43725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9 </w:t>
            </w:r>
          </w:p>
        </w:tc>
      </w:tr>
      <w:tr w:rsidR="00C46CD7" w:rsidRPr="00B773FD" w14:paraId="2EC3F292" w14:textId="77777777" w:rsidTr="00956984">
        <w:trPr>
          <w:trHeight w:val="276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548337B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EBD00B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993872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6 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3175065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14 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70740A81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7 </w:t>
            </w:r>
          </w:p>
        </w:tc>
      </w:tr>
      <w:tr w:rsidR="00C46CD7" w:rsidRPr="00B773FD" w14:paraId="4D12328B" w14:textId="77777777" w:rsidTr="00956984">
        <w:trPr>
          <w:trHeight w:val="276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E3DA0AF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4A24A8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76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6CF4A7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EF2B0A4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61 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5F6F54B9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7 </w:t>
            </w:r>
          </w:p>
        </w:tc>
      </w:tr>
      <w:tr w:rsidR="00C46CD7" w:rsidRPr="00B773FD" w14:paraId="614C811A" w14:textId="77777777" w:rsidTr="00956984">
        <w:trPr>
          <w:trHeight w:val="276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E29E991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F24F2B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70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D40940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B73B3EA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61 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00CA05C8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31 </w:t>
            </w:r>
          </w:p>
        </w:tc>
      </w:tr>
      <w:tr w:rsidR="00C46CD7" w:rsidRPr="00B773FD" w14:paraId="5E0D6036" w14:textId="77777777" w:rsidTr="00956984">
        <w:trPr>
          <w:trHeight w:val="276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F01AC2B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36DE3E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53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F8A439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C1054A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61 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41F48E8C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4 </w:t>
            </w:r>
          </w:p>
        </w:tc>
      </w:tr>
      <w:tr w:rsidR="00C46CD7" w:rsidRPr="00B773FD" w14:paraId="5821CA1F" w14:textId="77777777" w:rsidTr="00956984">
        <w:trPr>
          <w:trHeight w:val="276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230CFCF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A10A05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42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0A4924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BA4D66D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84 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1DC2E040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26 </w:t>
            </w:r>
          </w:p>
        </w:tc>
      </w:tr>
      <w:tr w:rsidR="00C46CD7" w:rsidRPr="00B773FD" w14:paraId="7F6C5520" w14:textId="77777777" w:rsidTr="00956984">
        <w:trPr>
          <w:trHeight w:val="276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353DD0F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543B19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9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6C2631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020629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84 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71B31CFF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3 </w:t>
            </w:r>
          </w:p>
        </w:tc>
      </w:tr>
      <w:tr w:rsidR="00C46CD7" w:rsidRPr="00B773FD" w14:paraId="69822A8C" w14:textId="77777777" w:rsidTr="00956984">
        <w:trPr>
          <w:trHeight w:val="276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A0A9B71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FA30C5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14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02DACA4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344D675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92 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62E44043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06 </w:t>
            </w:r>
          </w:p>
        </w:tc>
      </w:tr>
      <w:tr w:rsidR="00C46CD7" w:rsidRPr="00B773FD" w14:paraId="08B7BDDF" w14:textId="77777777" w:rsidTr="00956984">
        <w:trPr>
          <w:trHeight w:val="276"/>
        </w:trPr>
        <w:tc>
          <w:tcPr>
            <w:tcW w:w="16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A71F64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6C13B3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97 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3C81BC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49DC9E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92 </w:t>
            </w:r>
          </w:p>
        </w:tc>
        <w:tc>
          <w:tcPr>
            <w:tcW w:w="24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A172A3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89 </w:t>
            </w:r>
          </w:p>
        </w:tc>
      </w:tr>
      <w:tr w:rsidR="00C46CD7" w:rsidRPr="00B773FD" w14:paraId="318D92D7" w14:textId="77777777" w:rsidTr="00956984">
        <w:trPr>
          <w:trHeight w:val="276"/>
        </w:trPr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C1CC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61E9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0754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F9A2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24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86B5" w14:textId="77777777" w:rsidR="00C46CD7" w:rsidRPr="00B773FD" w:rsidRDefault="00C46CD7" w:rsidP="0095698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73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</w:tbl>
    <w:p w14:paraId="4C6D66A9" w14:textId="1C084966" w:rsidR="00001E68" w:rsidRDefault="00001E68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04F48608" w14:textId="4865F3B7" w:rsidR="00001E68" w:rsidRDefault="00001E68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bookmarkStart w:id="4" w:name="_Hlk36922553"/>
      <w:r w:rsidRPr="00001E6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4D400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</w:t>
      </w:r>
      <w:bookmarkEnd w:id="4"/>
      <w:r w:rsidR="00455EE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2.</w:t>
      </w:r>
      <w:r w:rsidRPr="00001E6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Patient characteristics</w:t>
      </w:r>
      <w:r w:rsidR="00455EE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of SYSUCC and TCG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310"/>
        <w:gridCol w:w="2798"/>
      </w:tblGrid>
      <w:tr w:rsidR="002C6C87" w:rsidRPr="00B773FD" w14:paraId="01FB2198" w14:textId="77777777" w:rsidTr="00B74E65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5BCD74F" w14:textId="523B6F36" w:rsidR="002C6C87" w:rsidRPr="00B773FD" w:rsidRDefault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589CB86E" w14:textId="25C983FB" w:rsidR="002C6C87" w:rsidRPr="00B773FD" w:rsidRDefault="002C6C87" w:rsidP="00B773F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YSUCC</w:t>
            </w: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</w:tcPr>
          <w:p w14:paraId="0F5C3FC9" w14:textId="6019E8C2" w:rsidR="002C6C87" w:rsidRPr="00B773FD" w:rsidRDefault="002C6C87" w:rsidP="00B773F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CGA</w:t>
            </w:r>
          </w:p>
        </w:tc>
      </w:tr>
      <w:tr w:rsidR="002C6C87" w:rsidRPr="00B773FD" w14:paraId="67454C33" w14:textId="77777777" w:rsidTr="00B74E65">
        <w:tc>
          <w:tcPr>
            <w:tcW w:w="1838" w:type="dxa"/>
            <w:tcBorders>
              <w:top w:val="single" w:sz="4" w:space="0" w:color="auto"/>
            </w:tcBorders>
          </w:tcPr>
          <w:p w14:paraId="1A447945" w14:textId="5E309226" w:rsidR="002C6C87" w:rsidRPr="00B773FD" w:rsidRDefault="00F062C6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B773FD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Sample(</w:t>
            </w:r>
            <w:r w:rsidR="002C6C87" w:rsidRPr="00B773FD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N</w:t>
            </w:r>
            <w:r w:rsidRPr="00B773FD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)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FED169F" w14:textId="41FF7AE4" w:rsidR="002C6C87" w:rsidRPr="00B773FD" w:rsidRDefault="002C6C87" w:rsidP="00B773F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kern w:val="0"/>
                <w:szCs w:val="21"/>
              </w:rPr>
              <w:t>304</w:t>
            </w:r>
          </w:p>
        </w:tc>
        <w:tc>
          <w:tcPr>
            <w:tcW w:w="2798" w:type="dxa"/>
            <w:tcBorders>
              <w:top w:val="single" w:sz="4" w:space="0" w:color="auto"/>
            </w:tcBorders>
          </w:tcPr>
          <w:p w14:paraId="5589B856" w14:textId="5676C027" w:rsidR="002C6C87" w:rsidRPr="00B773FD" w:rsidRDefault="0067026E" w:rsidP="00B773F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kern w:val="0"/>
                <w:szCs w:val="21"/>
              </w:rPr>
              <w:t>669</w:t>
            </w:r>
          </w:p>
        </w:tc>
      </w:tr>
      <w:tr w:rsidR="002C6C87" w:rsidRPr="00B773FD" w14:paraId="29989C0B" w14:textId="77777777" w:rsidTr="00B74E65">
        <w:tc>
          <w:tcPr>
            <w:tcW w:w="1838" w:type="dxa"/>
          </w:tcPr>
          <w:p w14:paraId="68892813" w14:textId="24C91496" w:rsidR="002C6C87" w:rsidRPr="00B773FD" w:rsidRDefault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B773FD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Age (years)</w:t>
            </w:r>
          </w:p>
        </w:tc>
        <w:tc>
          <w:tcPr>
            <w:tcW w:w="2310" w:type="dxa"/>
          </w:tcPr>
          <w:p w14:paraId="70D36227" w14:textId="323F98D2" w:rsidR="002C6C87" w:rsidRPr="00B773FD" w:rsidRDefault="002C6C87" w:rsidP="00B773F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kern w:val="0"/>
                <w:szCs w:val="21"/>
              </w:rPr>
              <w:t>Median 42, range 6-78</w:t>
            </w:r>
          </w:p>
        </w:tc>
        <w:tc>
          <w:tcPr>
            <w:tcW w:w="2798" w:type="dxa"/>
          </w:tcPr>
          <w:p w14:paraId="786958AB" w14:textId="375678E3" w:rsidR="002C6C87" w:rsidRPr="00B773FD" w:rsidRDefault="0067026E" w:rsidP="00B773F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kern w:val="0"/>
                <w:szCs w:val="21"/>
              </w:rPr>
              <w:t>Median 47, range 14-89</w:t>
            </w:r>
          </w:p>
        </w:tc>
      </w:tr>
      <w:tr w:rsidR="002C6C87" w:rsidRPr="00B773FD" w14:paraId="686849D9" w14:textId="77777777" w:rsidTr="00B74E65">
        <w:tc>
          <w:tcPr>
            <w:tcW w:w="1838" w:type="dxa"/>
            <w:vAlign w:val="center"/>
          </w:tcPr>
          <w:p w14:paraId="5EA719DA" w14:textId="5DCFD341" w:rsidR="002C6C87" w:rsidRPr="00B773FD" w:rsidRDefault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B773FD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Sex</w:t>
            </w:r>
          </w:p>
        </w:tc>
        <w:tc>
          <w:tcPr>
            <w:tcW w:w="2310" w:type="dxa"/>
            <w:vAlign w:val="center"/>
          </w:tcPr>
          <w:p w14:paraId="4B97A174" w14:textId="2E28BA1F" w:rsidR="002C6C87" w:rsidRPr="00B773FD" w:rsidRDefault="002C6C87" w:rsidP="00B773F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kern w:val="0"/>
                <w:szCs w:val="21"/>
              </w:rPr>
              <w:t>180 male/124 female</w:t>
            </w:r>
          </w:p>
        </w:tc>
        <w:tc>
          <w:tcPr>
            <w:tcW w:w="2798" w:type="dxa"/>
            <w:vAlign w:val="center"/>
          </w:tcPr>
          <w:p w14:paraId="7D346A70" w14:textId="38A1AC0A" w:rsidR="00B773FD" w:rsidRDefault="0067026E" w:rsidP="00B773F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kern w:val="0"/>
                <w:szCs w:val="21"/>
              </w:rPr>
              <w:t>355</w:t>
            </w:r>
            <w:r w:rsidR="00B773F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B773FD">
              <w:rPr>
                <w:rFonts w:ascii="Times New Roman" w:eastAsia="SimSun" w:hAnsi="Times New Roman" w:cs="Times New Roman"/>
                <w:kern w:val="0"/>
                <w:szCs w:val="21"/>
              </w:rPr>
              <w:t>male/254</w:t>
            </w:r>
            <w:r w:rsidR="00B773F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B773FD">
              <w:rPr>
                <w:rFonts w:ascii="Times New Roman" w:eastAsia="SimSun" w:hAnsi="Times New Roman" w:cs="Times New Roman"/>
                <w:kern w:val="0"/>
                <w:szCs w:val="21"/>
              </w:rPr>
              <w:t>female</w:t>
            </w:r>
          </w:p>
          <w:p w14:paraId="1319B024" w14:textId="2C817363" w:rsidR="002C6C87" w:rsidRPr="00B773FD" w:rsidRDefault="0067026E" w:rsidP="00B773F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kern w:val="0"/>
                <w:szCs w:val="21"/>
              </w:rPr>
              <w:t>60</w:t>
            </w:r>
            <w:r w:rsidRPr="00B773FD">
              <w:rPr>
                <w:rFonts w:ascii="Times New Roman" w:hAnsi="Times New Roman" w:cs="Times New Roman"/>
                <w:szCs w:val="21"/>
              </w:rPr>
              <w:t xml:space="preserve"> unknown</w:t>
            </w:r>
          </w:p>
        </w:tc>
      </w:tr>
      <w:tr w:rsidR="002C6C87" w:rsidRPr="00B773FD" w14:paraId="72681A11" w14:textId="77777777" w:rsidTr="00B74E65">
        <w:tc>
          <w:tcPr>
            <w:tcW w:w="1838" w:type="dxa"/>
          </w:tcPr>
          <w:p w14:paraId="03E5F894" w14:textId="5F8EC9F6" w:rsidR="002C6C87" w:rsidRPr="00B773FD" w:rsidRDefault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Histology</w:t>
            </w:r>
          </w:p>
        </w:tc>
        <w:tc>
          <w:tcPr>
            <w:tcW w:w="2310" w:type="dxa"/>
          </w:tcPr>
          <w:p w14:paraId="287E0B13" w14:textId="77777777" w:rsidR="002C6C87" w:rsidRPr="00B773FD" w:rsidRDefault="002C6C87" w:rsidP="00B773F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798" w:type="dxa"/>
          </w:tcPr>
          <w:p w14:paraId="067BB26B" w14:textId="77777777" w:rsidR="002C6C87" w:rsidRPr="00B773FD" w:rsidRDefault="002C6C87" w:rsidP="00B773F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2C6C87" w:rsidRPr="00B773FD" w14:paraId="2C4AB98B" w14:textId="77777777" w:rsidTr="00B74E65">
        <w:tc>
          <w:tcPr>
            <w:tcW w:w="1838" w:type="dxa"/>
          </w:tcPr>
          <w:p w14:paraId="05A43F72" w14:textId="61B35E22" w:rsidR="002C6C87" w:rsidRPr="00B773FD" w:rsidRDefault="002C6C87" w:rsidP="00001E68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PA</w:t>
            </w:r>
          </w:p>
        </w:tc>
        <w:tc>
          <w:tcPr>
            <w:tcW w:w="2310" w:type="dxa"/>
          </w:tcPr>
          <w:p w14:paraId="0922BE8D" w14:textId="392F37A9" w:rsidR="002C6C87" w:rsidRPr="00B773FD" w:rsidRDefault="002C6C87" w:rsidP="00B773F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13</w:t>
            </w:r>
          </w:p>
        </w:tc>
        <w:tc>
          <w:tcPr>
            <w:tcW w:w="2798" w:type="dxa"/>
          </w:tcPr>
          <w:p w14:paraId="14F4DB4D" w14:textId="04D35F18" w:rsidR="002C6C87" w:rsidRPr="00B773FD" w:rsidRDefault="0067026E" w:rsidP="00B773F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2C6C87" w:rsidRPr="00B773FD" w14:paraId="042C0E81" w14:textId="77777777" w:rsidTr="00B74E65">
        <w:tc>
          <w:tcPr>
            <w:tcW w:w="1838" w:type="dxa"/>
          </w:tcPr>
          <w:p w14:paraId="2A7BFC21" w14:textId="29352F0D" w:rsidR="002C6C87" w:rsidRPr="00B773FD" w:rsidRDefault="002C6C87" w:rsidP="00001E6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  <w:tc>
          <w:tcPr>
            <w:tcW w:w="2310" w:type="dxa"/>
          </w:tcPr>
          <w:p w14:paraId="71845653" w14:textId="785AC46F" w:rsidR="002C6C87" w:rsidRPr="00B773FD" w:rsidRDefault="002C6C87" w:rsidP="00B773F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62</w:t>
            </w:r>
          </w:p>
        </w:tc>
        <w:tc>
          <w:tcPr>
            <w:tcW w:w="2798" w:type="dxa"/>
          </w:tcPr>
          <w:p w14:paraId="7CF0B445" w14:textId="2CFD5CA9" w:rsidR="002C6C87" w:rsidRPr="00B773FD" w:rsidRDefault="0067026E" w:rsidP="00B773F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59</w:t>
            </w:r>
          </w:p>
        </w:tc>
      </w:tr>
      <w:tr w:rsidR="002C6C87" w:rsidRPr="00B773FD" w14:paraId="6452CBB4" w14:textId="77777777" w:rsidTr="00B74E65">
        <w:tc>
          <w:tcPr>
            <w:tcW w:w="1838" w:type="dxa"/>
          </w:tcPr>
          <w:p w14:paraId="78376E0D" w14:textId="575D9CA5" w:rsidR="002C6C87" w:rsidRPr="00B773FD" w:rsidRDefault="002C6C87" w:rsidP="00001E6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O</w:t>
            </w:r>
          </w:p>
        </w:tc>
        <w:tc>
          <w:tcPr>
            <w:tcW w:w="2310" w:type="dxa"/>
          </w:tcPr>
          <w:p w14:paraId="0185EB2D" w14:textId="3D4F4121" w:rsidR="002C6C87" w:rsidRPr="00B773FD" w:rsidRDefault="002C6C87" w:rsidP="00B773F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2798" w:type="dxa"/>
          </w:tcPr>
          <w:p w14:paraId="099BD9F8" w14:textId="6C450A4E" w:rsidR="002C6C87" w:rsidRPr="00B773FD" w:rsidRDefault="0067026E" w:rsidP="00B773F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102</w:t>
            </w:r>
          </w:p>
        </w:tc>
      </w:tr>
      <w:tr w:rsidR="002C6C87" w:rsidRPr="00B773FD" w14:paraId="5A529AF7" w14:textId="77777777" w:rsidTr="00B74E65">
        <w:tc>
          <w:tcPr>
            <w:tcW w:w="1838" w:type="dxa"/>
          </w:tcPr>
          <w:p w14:paraId="0939496E" w14:textId="2E0FEC32" w:rsidR="002C6C87" w:rsidRPr="00B773FD" w:rsidRDefault="002C6C87" w:rsidP="00001E6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AA</w:t>
            </w:r>
          </w:p>
        </w:tc>
        <w:tc>
          <w:tcPr>
            <w:tcW w:w="2310" w:type="dxa"/>
          </w:tcPr>
          <w:p w14:paraId="75C2C990" w14:textId="33E4F44F" w:rsidR="002C6C87" w:rsidRPr="00B773FD" w:rsidRDefault="002C6C87" w:rsidP="00B773F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44</w:t>
            </w:r>
          </w:p>
        </w:tc>
        <w:tc>
          <w:tcPr>
            <w:tcW w:w="2798" w:type="dxa"/>
          </w:tcPr>
          <w:p w14:paraId="4CBB99E4" w14:textId="111F5901" w:rsidR="002C6C87" w:rsidRPr="00B773FD" w:rsidRDefault="0067026E" w:rsidP="00B773F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116</w:t>
            </w:r>
          </w:p>
        </w:tc>
      </w:tr>
      <w:tr w:rsidR="002C6C87" w:rsidRPr="00B773FD" w14:paraId="093E3E47" w14:textId="77777777" w:rsidTr="00B74E65">
        <w:tc>
          <w:tcPr>
            <w:tcW w:w="1838" w:type="dxa"/>
          </w:tcPr>
          <w:p w14:paraId="000E64F6" w14:textId="33E7D0AF" w:rsidR="002C6C87" w:rsidRPr="00B773FD" w:rsidRDefault="002C6C87" w:rsidP="00001E6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AO</w:t>
            </w:r>
          </w:p>
        </w:tc>
        <w:tc>
          <w:tcPr>
            <w:tcW w:w="2310" w:type="dxa"/>
          </w:tcPr>
          <w:p w14:paraId="4343D9C1" w14:textId="5F3D8777" w:rsidR="002C6C87" w:rsidRPr="00B773FD" w:rsidRDefault="002C6C87" w:rsidP="00B773F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32</w:t>
            </w:r>
          </w:p>
        </w:tc>
        <w:tc>
          <w:tcPr>
            <w:tcW w:w="2798" w:type="dxa"/>
          </w:tcPr>
          <w:p w14:paraId="1D059749" w14:textId="0A2A13FD" w:rsidR="002C6C87" w:rsidRPr="00B773FD" w:rsidRDefault="0067026E" w:rsidP="00B773F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75</w:t>
            </w:r>
          </w:p>
        </w:tc>
      </w:tr>
      <w:tr w:rsidR="002C6C87" w:rsidRPr="00B773FD" w14:paraId="543CB840" w14:textId="77777777" w:rsidTr="00B74E65">
        <w:tc>
          <w:tcPr>
            <w:tcW w:w="1838" w:type="dxa"/>
          </w:tcPr>
          <w:p w14:paraId="03E1A6FE" w14:textId="38754A45" w:rsidR="002C6C87" w:rsidRPr="00B773FD" w:rsidRDefault="002C6C87" w:rsidP="00001E6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GBM</w:t>
            </w:r>
          </w:p>
        </w:tc>
        <w:tc>
          <w:tcPr>
            <w:tcW w:w="2310" w:type="dxa"/>
          </w:tcPr>
          <w:p w14:paraId="02CFFEDF" w14:textId="06AF0F03" w:rsidR="002C6C87" w:rsidRPr="00B773FD" w:rsidRDefault="002C6C87" w:rsidP="00B773F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133</w:t>
            </w:r>
          </w:p>
        </w:tc>
        <w:tc>
          <w:tcPr>
            <w:tcW w:w="2798" w:type="dxa"/>
          </w:tcPr>
          <w:p w14:paraId="00716504" w14:textId="4C6D6CD8" w:rsidR="002C6C87" w:rsidRPr="00B773FD" w:rsidRDefault="0067026E" w:rsidP="00B773F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152</w:t>
            </w:r>
          </w:p>
        </w:tc>
      </w:tr>
      <w:tr w:rsidR="0067026E" w:rsidRPr="00B773FD" w14:paraId="668E3BF9" w14:textId="77777777" w:rsidTr="00B74E65">
        <w:tc>
          <w:tcPr>
            <w:tcW w:w="1838" w:type="dxa"/>
            <w:tcBorders>
              <w:bottom w:val="single" w:sz="4" w:space="0" w:color="auto"/>
            </w:tcBorders>
          </w:tcPr>
          <w:p w14:paraId="721B1079" w14:textId="2AA69A50" w:rsidR="0067026E" w:rsidRPr="00B773FD" w:rsidRDefault="0067026E" w:rsidP="00001E6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Blank/NA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353EB32" w14:textId="547AC48E" w:rsidR="0067026E" w:rsidRPr="00B773FD" w:rsidRDefault="0067026E" w:rsidP="00B773F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2798" w:type="dxa"/>
            <w:tcBorders>
              <w:bottom w:val="single" w:sz="4" w:space="0" w:color="auto"/>
            </w:tcBorders>
          </w:tcPr>
          <w:p w14:paraId="15728CBF" w14:textId="0D8F8108" w:rsidR="0067026E" w:rsidRPr="00B773FD" w:rsidRDefault="0067026E" w:rsidP="00B773F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B773FD">
              <w:rPr>
                <w:rFonts w:ascii="Times New Roman" w:eastAsia="SimSun" w:hAnsi="Times New Roman" w:cs="Times New Roman"/>
                <w:szCs w:val="21"/>
              </w:rPr>
              <w:t>165</w:t>
            </w:r>
          </w:p>
        </w:tc>
      </w:tr>
    </w:tbl>
    <w:p w14:paraId="788D2E58" w14:textId="2296086D" w:rsidR="00001E68" w:rsidRPr="00455EE9" w:rsidRDefault="00E41D01" w:rsidP="00455EE9">
      <w:pPr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455EE9">
        <w:rPr>
          <w:rFonts w:ascii="Times New Roman" w:eastAsia="SimSun" w:hAnsi="Times New Roman" w:cs="Times New Roman"/>
          <w:kern w:val="0"/>
          <w:sz w:val="24"/>
          <w:szCs w:val="24"/>
        </w:rPr>
        <w:t>PA=pilocytic astrocytoma; A=astrocytoma; O=oligodendroglioma; AA=anaplastic astrocytoma; AO=anaplastic oligodendroglioma; GBM=glioblastoma</w:t>
      </w:r>
    </w:p>
    <w:p w14:paraId="35946A5B" w14:textId="77777777" w:rsidR="00B773FD" w:rsidRDefault="00B773FD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38605272" w14:textId="5C7495C1" w:rsidR="002C6C87" w:rsidRPr="002C6C87" w:rsidRDefault="004D4007" w:rsidP="002C6C87">
      <w:r w:rsidRPr="00001E6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</w:t>
      </w:r>
      <w:r w:rsidR="00455EE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3</w:t>
      </w:r>
      <w:r w:rsidR="00455EE9" w:rsidRPr="00455EE9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.</w:t>
      </w:r>
      <w:r w:rsidR="00455EE9">
        <w:t xml:space="preserve"> </w:t>
      </w:r>
      <w:r w:rsidR="002C6C87" w:rsidRPr="002C6C8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ummary of the Rembrandt dataset.</w:t>
      </w:r>
    </w:p>
    <w:tbl>
      <w:tblPr>
        <w:tblW w:w="0" w:type="auto"/>
        <w:tblBorders>
          <w:top w:val="single" w:sz="6" w:space="0" w:color="000000"/>
          <w:left w:val="outset" w:sz="6" w:space="0" w:color="auto"/>
          <w:bottom w:val="single" w:sz="6" w:space="0" w:color="000000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5"/>
        <w:gridCol w:w="1837"/>
        <w:gridCol w:w="1931"/>
        <w:gridCol w:w="1452"/>
      </w:tblGrid>
      <w:tr w:rsidR="002C6C87" w:rsidRPr="002C6C87" w14:paraId="6D297F71" w14:textId="77777777" w:rsidTr="00B773FD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247BBA6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F6C025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linical Attribu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9363A69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umber of 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06BA86E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% Of patients</w:t>
            </w:r>
          </w:p>
        </w:tc>
      </w:tr>
      <w:tr w:rsidR="002C6C87" w:rsidRPr="002C6C87" w14:paraId="08D14AD3" w14:textId="77777777" w:rsidTr="00B773F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C0AF913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C0244CF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E16C397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A5A6493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48.6%</w:t>
            </w:r>
          </w:p>
        </w:tc>
      </w:tr>
      <w:tr w:rsidR="002C6C87" w:rsidRPr="002C6C87" w14:paraId="0B530C89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03037F3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4DF4111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CFF034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3F0297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26.4%</w:t>
            </w:r>
          </w:p>
        </w:tc>
      </w:tr>
      <w:tr w:rsidR="002C6C87" w:rsidRPr="002C6C87" w14:paraId="60F66004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C14A7A8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F70A13D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Blank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EE66664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7F3043D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25.0%</w:t>
            </w:r>
          </w:p>
        </w:tc>
      </w:tr>
      <w:tr w:rsidR="002C6C87" w:rsidRPr="002C6C87" w14:paraId="395CC576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CE5AB5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Diseas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7AC91E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28244F0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A9B7823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38.9%</w:t>
            </w:r>
          </w:p>
        </w:tc>
      </w:tr>
      <w:tr w:rsidR="002C6C87" w:rsidRPr="002C6C87" w14:paraId="0D0F29FA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7100554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CA92999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0ADDABB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8ACED0F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25.3%</w:t>
            </w:r>
          </w:p>
        </w:tc>
      </w:tr>
      <w:tr w:rsidR="002C6C87" w:rsidRPr="002C6C87" w14:paraId="2AC64BD9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9CA0C6A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74AFD42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O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2E2BEC2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FBCD865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12.8%</w:t>
            </w:r>
          </w:p>
        </w:tc>
      </w:tr>
      <w:tr w:rsidR="002C6C87" w:rsidRPr="002C6C87" w14:paraId="6031CCB6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4587D4E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CBD907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Non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451A428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B13585D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4.6%</w:t>
            </w:r>
          </w:p>
        </w:tc>
      </w:tr>
      <w:tr w:rsidR="002C6C87" w:rsidRPr="002C6C87" w14:paraId="6EACEF4D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18755BB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FF0CB2F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3AFCBC7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A2954F5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10.1%</w:t>
            </w:r>
          </w:p>
        </w:tc>
      </w:tr>
      <w:tr w:rsidR="002C6C87" w:rsidRPr="002C6C87" w14:paraId="332B8AD0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B6554EE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782751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894E2F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B890902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0.1%</w:t>
            </w:r>
          </w:p>
        </w:tc>
      </w:tr>
      <w:tr w:rsidR="002C6C87" w:rsidRPr="002C6C87" w14:paraId="7BAE023A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879156C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8378B21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E141FD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DAD47F2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1.9%</w:t>
            </w:r>
          </w:p>
        </w:tc>
      </w:tr>
      <w:tr w:rsidR="002C6C87" w:rsidRPr="002C6C87" w14:paraId="7A362F70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D9859E3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8BD4C2E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Blank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1205E12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1C5BED0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6.1%</w:t>
            </w:r>
          </w:p>
        </w:tc>
      </w:tr>
      <w:tr w:rsidR="002C6C87" w:rsidRPr="002C6C87" w14:paraId="24362D90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C6E1E3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WHO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7D4813A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E6E7E03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FE5212A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0.3%</w:t>
            </w:r>
          </w:p>
        </w:tc>
      </w:tr>
      <w:tr w:rsidR="002C6C87" w:rsidRPr="002C6C87" w14:paraId="6F9FDED5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D7EB6F7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3E10C7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165D1D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FEEB91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16.4%</w:t>
            </w:r>
          </w:p>
        </w:tc>
      </w:tr>
      <w:tr w:rsidR="002C6C87" w:rsidRPr="002C6C87" w14:paraId="2B5B942E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3348451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0C509D7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1764F5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88DB8D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13.9%</w:t>
            </w:r>
          </w:p>
        </w:tc>
      </w:tr>
      <w:tr w:rsidR="002C6C87" w:rsidRPr="002C6C87" w14:paraId="4F4EAE22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506806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EB39AAC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B41B948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36E08A7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20.9%</w:t>
            </w:r>
          </w:p>
        </w:tc>
      </w:tr>
      <w:tr w:rsidR="002C6C87" w:rsidRPr="002C6C87" w14:paraId="624B0E4A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87B226D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6E45B6E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Blank/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1946EC4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66A2CF1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48.6%</w:t>
            </w:r>
          </w:p>
        </w:tc>
      </w:tr>
      <w:tr w:rsidR="002C6C87" w:rsidRPr="002C6C87" w14:paraId="2AAB0E84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7006B8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8BEB8E2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7C76948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81EA4F4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64.5%</w:t>
            </w:r>
          </w:p>
        </w:tc>
      </w:tr>
      <w:tr w:rsidR="002C6C87" w:rsidRPr="002C6C87" w14:paraId="16E838BF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58AAAD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798AF0E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7805779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1A876F3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2.2%</w:t>
            </w:r>
          </w:p>
        </w:tc>
      </w:tr>
      <w:tr w:rsidR="002C6C87" w:rsidRPr="002C6C87" w14:paraId="42588086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5D5C383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4BA6768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E1DF36D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104CA1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1.0%</w:t>
            </w:r>
          </w:p>
        </w:tc>
      </w:tr>
      <w:tr w:rsidR="002C6C87" w:rsidRPr="002C6C87" w14:paraId="0C9EC300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8476BD2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7003AA5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ED6A03C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CE04E6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0.1%</w:t>
            </w:r>
          </w:p>
        </w:tc>
      </w:tr>
      <w:tr w:rsidR="002C6C87" w:rsidRPr="002C6C87" w14:paraId="682C8280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1AB8980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CC6DDAC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Native Hawai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432F816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642D59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0.4%</w:t>
            </w:r>
          </w:p>
        </w:tc>
      </w:tr>
      <w:tr w:rsidR="002C6C87" w:rsidRPr="002C6C87" w14:paraId="3FAE0011" w14:textId="77777777" w:rsidTr="002C6C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E975A2B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6AEC26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3F2676A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5761FC8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1.0%</w:t>
            </w:r>
          </w:p>
        </w:tc>
      </w:tr>
      <w:tr w:rsidR="002C6C87" w:rsidRPr="002C6C87" w14:paraId="22626057" w14:textId="77777777" w:rsidTr="00B773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455FCD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D78E3DC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CA4518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7C958DA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0.7%</w:t>
            </w:r>
          </w:p>
        </w:tc>
      </w:tr>
      <w:tr w:rsidR="002C6C87" w:rsidRPr="002C6C87" w14:paraId="7A7C392B" w14:textId="77777777" w:rsidTr="00B773F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316A579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6D6F1D2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Blank/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07B71D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08CBB8" w14:textId="77777777" w:rsidR="002C6C87" w:rsidRPr="002C6C87" w:rsidRDefault="002C6C87" w:rsidP="002C6C8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C6C87">
              <w:rPr>
                <w:rFonts w:ascii="Times New Roman" w:eastAsia="SimSun" w:hAnsi="Times New Roman" w:cs="Times New Roman"/>
                <w:kern w:val="0"/>
                <w:szCs w:val="21"/>
              </w:rPr>
              <w:t>29.8%</w:t>
            </w:r>
          </w:p>
        </w:tc>
      </w:tr>
    </w:tbl>
    <w:p w14:paraId="30600883" w14:textId="19BA9CE6" w:rsidR="002C6C87" w:rsidRDefault="002C6C87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5A1A8A5E" w14:textId="77777777" w:rsidR="00455EE9" w:rsidRPr="00B30D32" w:rsidRDefault="00455EE9" w:rsidP="00455EE9">
      <w:pPr>
        <w:pStyle w:val="ListParagraph"/>
        <w:autoSpaceDE w:val="0"/>
        <w:autoSpaceDN w:val="0"/>
        <w:adjustRightInd w:val="0"/>
        <w:spacing w:before="4" w:line="267" w:lineRule="auto"/>
        <w:ind w:firstLineChars="0" w:firstLine="0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4830CBF" wp14:editId="028CC412">
            <wp:extent cx="5274310" cy="16598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5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B2039" w14:textId="77777777" w:rsidR="00455EE9" w:rsidRPr="0012085E" w:rsidRDefault="00455EE9" w:rsidP="00455EE9">
      <w:pPr>
        <w:autoSpaceDE w:val="0"/>
        <w:autoSpaceDN w:val="0"/>
        <w:adjustRightInd w:val="0"/>
        <w:spacing w:before="4" w:line="267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12085E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Figure S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2</w:t>
      </w:r>
      <w:r w:rsidRPr="0012085E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. Ratio of LGALS3 expression in </w:t>
      </w:r>
      <w:r w:rsidRPr="0012085E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glioma</w:t>
      </w:r>
      <w:r w:rsidRPr="0012085E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</w:p>
    <w:p w14:paraId="42501003" w14:textId="77777777" w:rsidR="00455EE9" w:rsidRPr="00B773FD" w:rsidRDefault="00455EE9" w:rsidP="00455EE9">
      <w:pPr>
        <w:rPr>
          <w:rFonts w:ascii="Times New Roman" w:hAnsi="Times New Roman" w:cs="Times New Roman"/>
          <w:color w:val="131413"/>
          <w:szCs w:val="21"/>
        </w:rPr>
      </w:pPr>
      <w:r w:rsidRPr="00B773FD">
        <w:rPr>
          <w:rFonts w:ascii="Times New Roman" w:hAnsi="Times New Roman" w:cs="Times New Roman"/>
          <w:color w:val="131413"/>
          <w:szCs w:val="21"/>
        </w:rPr>
        <w:t xml:space="preserve">(A)LGALS3 was significantly expressed in pilocytic astrocytoma (WHO I, 9/13, 69.2%) and in GBM (WHO IV, 82/133, 61.7%) (B) LGALS3 mainly expressed in IDH wildtype LGG (43.4% versus 10.5%, P&lt;0.05) </w:t>
      </w:r>
    </w:p>
    <w:p w14:paraId="2721E352" w14:textId="77777777" w:rsidR="00455EE9" w:rsidRPr="00455EE9" w:rsidRDefault="00455EE9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sectPr w:rsidR="00455EE9" w:rsidRPr="00455E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E8675F" w14:textId="77777777" w:rsidR="00367E19" w:rsidRDefault="00367E19" w:rsidP="0012085E">
      <w:r>
        <w:separator/>
      </w:r>
    </w:p>
  </w:endnote>
  <w:endnote w:type="continuationSeparator" w:id="0">
    <w:p w14:paraId="6D2F3193" w14:textId="77777777" w:rsidR="00367E19" w:rsidRDefault="00367E19" w:rsidP="00120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2869E8" w14:textId="77777777" w:rsidR="00367E19" w:rsidRDefault="00367E19" w:rsidP="0012085E">
      <w:r>
        <w:separator/>
      </w:r>
    </w:p>
  </w:footnote>
  <w:footnote w:type="continuationSeparator" w:id="0">
    <w:p w14:paraId="158A5F86" w14:textId="77777777" w:rsidR="00367E19" w:rsidRDefault="00367E19" w:rsidP="001208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477C7"/>
    <w:multiLevelType w:val="hybridMultilevel"/>
    <w:tmpl w:val="D1DA5262"/>
    <w:lvl w:ilvl="0" w:tplc="64D26B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84A"/>
    <w:rsid w:val="00001E68"/>
    <w:rsid w:val="0012085E"/>
    <w:rsid w:val="00136FAD"/>
    <w:rsid w:val="001406CE"/>
    <w:rsid w:val="001E478A"/>
    <w:rsid w:val="002C6C87"/>
    <w:rsid w:val="002D3011"/>
    <w:rsid w:val="0030784A"/>
    <w:rsid w:val="00367E19"/>
    <w:rsid w:val="00455EE9"/>
    <w:rsid w:val="004D4007"/>
    <w:rsid w:val="004E3534"/>
    <w:rsid w:val="0063090B"/>
    <w:rsid w:val="0067026E"/>
    <w:rsid w:val="00687CBB"/>
    <w:rsid w:val="00900743"/>
    <w:rsid w:val="00967A42"/>
    <w:rsid w:val="009F2CBC"/>
    <w:rsid w:val="00A11F7E"/>
    <w:rsid w:val="00B74E65"/>
    <w:rsid w:val="00B773FD"/>
    <w:rsid w:val="00C1347D"/>
    <w:rsid w:val="00C46CD7"/>
    <w:rsid w:val="00D468DA"/>
    <w:rsid w:val="00D77A9C"/>
    <w:rsid w:val="00E41D01"/>
    <w:rsid w:val="00EF51C5"/>
    <w:rsid w:val="00F062C6"/>
    <w:rsid w:val="00F37486"/>
    <w:rsid w:val="00F52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138D5"/>
  <w15:chartTrackingRefBased/>
  <w15:docId w15:val="{6C6493F9-0FEA-4CD6-9E98-D4F22CEAF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4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6CD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120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08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0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085E"/>
    <w:rPr>
      <w:sz w:val="18"/>
      <w:szCs w:val="18"/>
    </w:rPr>
  </w:style>
  <w:style w:type="table" w:styleId="TableGrid">
    <w:name w:val="Table Grid"/>
    <w:basedOn w:val="TableNormal"/>
    <w:uiPriority w:val="39"/>
    <w:rsid w:val="00001E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C6C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52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1</Words>
  <Characters>4229</Characters>
  <Application>Microsoft Office Word</Application>
  <DocSecurity>0</DocSecurity>
  <Lines>35</Lines>
  <Paragraphs>9</Paragraphs>
  <ScaleCrop>false</ScaleCrop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nn Yu Engebretsen</cp:lastModifiedBy>
  <cp:revision>2</cp:revision>
  <dcterms:created xsi:type="dcterms:W3CDTF">2020-05-07T12:16:00Z</dcterms:created>
  <dcterms:modified xsi:type="dcterms:W3CDTF">2020-05-07T12:16:00Z</dcterms:modified>
</cp:coreProperties>
</file>